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E3F45" w14:textId="7D8781A6" w:rsidR="004D73F0" w:rsidRDefault="00452D93" w:rsidP="002369FA">
      <w:pPr>
        <w:spacing w:line="360" w:lineRule="auto"/>
        <w:rPr>
          <w:rFonts w:ascii="Times New Roman" w:hAnsi="Times New Roman"/>
          <w:b/>
          <w:sz w:val="18"/>
          <w:szCs w:val="18"/>
        </w:rPr>
      </w:pPr>
      <w:r w:rsidRPr="002369FA">
        <w:rPr>
          <w:rFonts w:ascii="Times New Roman" w:hAnsi="Times New Roman"/>
          <w:b/>
          <w:sz w:val="18"/>
          <w:szCs w:val="18"/>
        </w:rPr>
        <w:t xml:space="preserve">Table </w:t>
      </w:r>
      <w:r w:rsidR="001009A5">
        <w:rPr>
          <w:rFonts w:ascii="Times New Roman" w:hAnsi="Times New Roman" w:hint="eastAsia"/>
          <w:b/>
          <w:sz w:val="18"/>
          <w:szCs w:val="18"/>
        </w:rPr>
        <w:t>S1</w:t>
      </w:r>
      <w:r w:rsidR="00B3109F">
        <w:rPr>
          <w:rFonts w:ascii="Times New Roman" w:hAnsi="Times New Roman" w:hint="eastAsia"/>
          <w:b/>
          <w:sz w:val="18"/>
          <w:szCs w:val="18"/>
        </w:rPr>
        <w:t xml:space="preserve"> </w:t>
      </w:r>
      <w:r w:rsidR="001009A5" w:rsidRPr="00E86868">
        <w:rPr>
          <w:rFonts w:ascii="Times New Roman" w:hAnsi="Times New Roman"/>
          <w:b/>
          <w:sz w:val="18"/>
          <w:szCs w:val="18"/>
        </w:rPr>
        <w:t>Tumour</w:t>
      </w:r>
      <w:r w:rsidR="00E86868" w:rsidRPr="00E86868">
        <w:rPr>
          <w:rFonts w:ascii="Times New Roman" w:hAnsi="Times New Roman"/>
          <w:b/>
          <w:sz w:val="18"/>
          <w:szCs w:val="18"/>
        </w:rPr>
        <w:t xml:space="preserve"> response to</w:t>
      </w:r>
      <w:r w:rsidR="001009A5" w:rsidRPr="001009A5">
        <w:t xml:space="preserve"> </w:t>
      </w:r>
      <w:r w:rsidR="001009A5" w:rsidRPr="001009A5">
        <w:rPr>
          <w:rFonts w:ascii="Times New Roman" w:hAnsi="Times New Roman"/>
          <w:b/>
          <w:sz w:val="18"/>
          <w:szCs w:val="18"/>
        </w:rPr>
        <w:t>all eligible patients</w:t>
      </w:r>
      <w:r w:rsidR="001009A5">
        <w:rPr>
          <w:rFonts w:ascii="Times New Roman" w:hAnsi="Times New Roman" w:hint="eastAsia"/>
          <w:b/>
          <w:sz w:val="18"/>
          <w:szCs w:val="18"/>
        </w:rPr>
        <w:t xml:space="preserve"> </w:t>
      </w:r>
    </w:p>
    <w:p w14:paraId="176FB914" w14:textId="5285A65A" w:rsidR="004D73F0" w:rsidRDefault="004D73F0" w:rsidP="002369FA">
      <w:pPr>
        <w:spacing w:line="360" w:lineRule="auto"/>
        <w:rPr>
          <w:rFonts w:ascii="Times New Roman" w:hAnsi="Times New Roman"/>
          <w:b/>
          <w:sz w:val="18"/>
          <w:szCs w:val="18"/>
        </w:rPr>
      </w:pPr>
    </w:p>
    <w:tbl>
      <w:tblPr>
        <w:tblpPr w:leftFromText="180" w:rightFromText="180" w:vertAnchor="text" w:tblpY="1"/>
        <w:tblOverlap w:val="never"/>
        <w:tblW w:w="8472" w:type="dxa"/>
        <w:tblLook w:val="04A0" w:firstRow="1" w:lastRow="0" w:firstColumn="1" w:lastColumn="0" w:noHBand="0" w:noVBand="1"/>
      </w:tblPr>
      <w:tblGrid>
        <w:gridCol w:w="2943"/>
        <w:gridCol w:w="2410"/>
        <w:gridCol w:w="3119"/>
      </w:tblGrid>
      <w:tr w:rsidR="00F77D91" w:rsidRPr="00225EF7" w14:paraId="1D589A63" w14:textId="5D3822EE" w:rsidTr="00F77D91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51B36" w14:textId="77777777" w:rsidR="00F77D91" w:rsidRPr="00225EF7" w:rsidRDefault="00F77D91" w:rsidP="00466F6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C31CC5E" w14:textId="1B0AE773" w:rsidR="00F77D91" w:rsidRDefault="00F77D91" w:rsidP="00F8374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81B2B">
              <w:rPr>
                <w:rFonts w:ascii="Times New Roman" w:hAnsi="Times New Roman" w:cs="Times New Roman"/>
                <w:bCs/>
                <w:sz w:val="18"/>
                <w:szCs w:val="18"/>
              </w:rPr>
              <w:t>RT plus PD-1 inhibitors and TA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n=51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A25C3" w14:textId="77777777" w:rsidR="00F77D91" w:rsidRPr="00281B2B" w:rsidRDefault="00F77D91" w:rsidP="00466F6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81B2B">
              <w:rPr>
                <w:rFonts w:ascii="Times New Roman" w:hAnsi="Times New Roman" w:cs="Times New Roman"/>
                <w:bCs/>
                <w:sz w:val="18"/>
                <w:szCs w:val="18"/>
              </w:rPr>
              <w:t>PD-1 inhibitors plus TA</w:t>
            </w:r>
          </w:p>
          <w:p w14:paraId="62078E2B" w14:textId="1641BCFB" w:rsidR="00F77D91" w:rsidRPr="00225EF7" w:rsidRDefault="00F77D91" w:rsidP="00F8374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81B2B">
              <w:rPr>
                <w:rFonts w:ascii="Times New Roman" w:hAnsi="Times New Roman" w:cs="Times New Roman"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7</w:t>
            </w:r>
            <w:r w:rsidRPr="00281B2B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</w:tr>
      <w:tr w:rsidR="00F77D91" w:rsidRPr="00225EF7" w14:paraId="4DBF63AD" w14:textId="303D98FB" w:rsidTr="00F77D91">
        <w:tc>
          <w:tcPr>
            <w:tcW w:w="2943" w:type="dxa"/>
            <w:shd w:val="clear" w:color="auto" w:fill="auto"/>
            <w:vAlign w:val="center"/>
          </w:tcPr>
          <w:p w14:paraId="6B279969" w14:textId="77777777" w:rsidR="00F77D91" w:rsidRPr="00225EF7" w:rsidRDefault="00F77D91" w:rsidP="00466F6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5EF7">
              <w:rPr>
                <w:rFonts w:ascii="Times New Roman" w:hAnsi="Times New Roman" w:cs="Times New Roman"/>
                <w:bCs/>
                <w:sz w:val="18"/>
                <w:szCs w:val="18"/>
              </w:rPr>
              <w:t>Objective response rate (95% CI)</w:t>
            </w:r>
          </w:p>
        </w:tc>
        <w:tc>
          <w:tcPr>
            <w:tcW w:w="2410" w:type="dxa"/>
            <w:vAlign w:val="center"/>
          </w:tcPr>
          <w:p w14:paraId="69353BFD" w14:textId="54910601" w:rsidR="00F77D91" w:rsidRDefault="00F77D91" w:rsidP="00466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6% (10-33.3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A4B5A03" w14:textId="7A9A391D" w:rsidR="00F77D91" w:rsidRPr="00225EF7" w:rsidRDefault="00BD2F93" w:rsidP="00466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7 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77D91">
              <w:rPr>
                <w:rFonts w:ascii="Times New Roman" w:hAnsi="Times New Roman" w:cs="Times New Roman" w:hint="eastAsia"/>
                <w:sz w:val="18"/>
                <w:szCs w:val="18"/>
              </w:rPr>
              <w:t>(14.3-45.</w:t>
            </w:r>
            <w:bookmarkStart w:id="0" w:name="_GoBack"/>
            <w:bookmarkEnd w:id="0"/>
            <w:r w:rsidR="00F77D91">
              <w:rPr>
                <w:rFonts w:ascii="Times New Roman" w:hAnsi="Times New Roman" w:cs="Times New Roman" w:hint="eastAsia"/>
                <w:sz w:val="18"/>
                <w:szCs w:val="18"/>
              </w:rPr>
              <w:t>2%)</w:t>
            </w:r>
          </w:p>
        </w:tc>
      </w:tr>
      <w:tr w:rsidR="00F77D91" w:rsidRPr="00225EF7" w14:paraId="60E0127E" w14:textId="3A6DB8B1" w:rsidTr="00F77D91">
        <w:trPr>
          <w:trHeight w:val="313"/>
        </w:trPr>
        <w:tc>
          <w:tcPr>
            <w:tcW w:w="2943" w:type="dxa"/>
            <w:shd w:val="clear" w:color="auto" w:fill="auto"/>
            <w:vAlign w:val="center"/>
          </w:tcPr>
          <w:p w14:paraId="425FB2BF" w14:textId="77777777" w:rsidR="00F77D91" w:rsidRPr="00225EF7" w:rsidRDefault="00F77D91" w:rsidP="00466F6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5EF7">
              <w:rPr>
                <w:rFonts w:ascii="Times New Roman" w:hAnsi="Times New Roman" w:cs="Times New Roman"/>
                <w:bCs/>
                <w:sz w:val="18"/>
                <w:szCs w:val="18"/>
              </w:rPr>
              <w:t>Complete response (n, %)</w:t>
            </w:r>
          </w:p>
        </w:tc>
        <w:tc>
          <w:tcPr>
            <w:tcW w:w="2410" w:type="dxa"/>
            <w:vAlign w:val="center"/>
          </w:tcPr>
          <w:p w14:paraId="6C592D7D" w14:textId="77777777" w:rsidR="00F77D91" w:rsidRDefault="00F77D91" w:rsidP="00466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4330807" w14:textId="77777777" w:rsidR="00F77D91" w:rsidRPr="00225EF7" w:rsidRDefault="00F77D91" w:rsidP="00466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F77D91" w:rsidRPr="00225EF7" w14:paraId="5CEA5343" w14:textId="76A3D105" w:rsidTr="00F77D91">
        <w:tc>
          <w:tcPr>
            <w:tcW w:w="2943" w:type="dxa"/>
            <w:shd w:val="clear" w:color="auto" w:fill="auto"/>
            <w:vAlign w:val="center"/>
          </w:tcPr>
          <w:p w14:paraId="0F324817" w14:textId="77777777" w:rsidR="00F77D91" w:rsidRPr="00225EF7" w:rsidRDefault="00F77D91" w:rsidP="00466F6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5EF7">
              <w:rPr>
                <w:rFonts w:ascii="Times New Roman" w:hAnsi="Times New Roman" w:cs="Times New Roman"/>
                <w:bCs/>
                <w:sz w:val="18"/>
                <w:szCs w:val="18"/>
              </w:rPr>
              <w:t>Partial response (n, %)</w:t>
            </w:r>
          </w:p>
        </w:tc>
        <w:tc>
          <w:tcPr>
            <w:tcW w:w="2410" w:type="dxa"/>
            <w:vAlign w:val="center"/>
          </w:tcPr>
          <w:p w14:paraId="17044571" w14:textId="73FCFC1C" w:rsidR="00F77D91" w:rsidRDefault="00F77D91" w:rsidP="00466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9E8C48A" w14:textId="3260DD8F" w:rsidR="00F77D91" w:rsidRPr="00225EF7" w:rsidRDefault="00F77D91" w:rsidP="00724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</w:tr>
      <w:tr w:rsidR="00F77D91" w:rsidRPr="00225EF7" w14:paraId="36497583" w14:textId="7D566E91" w:rsidTr="00F77D91">
        <w:tc>
          <w:tcPr>
            <w:tcW w:w="2943" w:type="dxa"/>
            <w:shd w:val="clear" w:color="auto" w:fill="auto"/>
            <w:vAlign w:val="center"/>
          </w:tcPr>
          <w:p w14:paraId="248929AD" w14:textId="77777777" w:rsidR="00F77D91" w:rsidRPr="00225EF7" w:rsidRDefault="00F77D91" w:rsidP="00466F6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5EF7">
              <w:rPr>
                <w:rFonts w:ascii="Times New Roman" w:hAnsi="Times New Roman" w:cs="Times New Roman"/>
                <w:bCs/>
                <w:sz w:val="18"/>
                <w:szCs w:val="18"/>
              </w:rPr>
              <w:t>Stable disease (n, %)</w:t>
            </w:r>
          </w:p>
        </w:tc>
        <w:tc>
          <w:tcPr>
            <w:tcW w:w="2410" w:type="dxa"/>
            <w:vAlign w:val="center"/>
          </w:tcPr>
          <w:p w14:paraId="3D10A0BF" w14:textId="55A5C663" w:rsidR="00F77D91" w:rsidRDefault="00F77D91" w:rsidP="00466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1F3A37E" w14:textId="13954325" w:rsidR="00F77D91" w:rsidRPr="00225EF7" w:rsidRDefault="00F77D91" w:rsidP="00466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</w:tr>
      <w:tr w:rsidR="00F77D91" w:rsidRPr="00225EF7" w14:paraId="5755AFEC" w14:textId="683E1C46" w:rsidTr="00F77D91">
        <w:tc>
          <w:tcPr>
            <w:tcW w:w="2943" w:type="dxa"/>
            <w:shd w:val="clear" w:color="auto" w:fill="auto"/>
            <w:vAlign w:val="center"/>
          </w:tcPr>
          <w:p w14:paraId="3B2DFEAD" w14:textId="77777777" w:rsidR="00F77D91" w:rsidRPr="00225EF7" w:rsidRDefault="00F77D91" w:rsidP="00466F6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5EF7">
              <w:rPr>
                <w:rFonts w:ascii="Times New Roman" w:hAnsi="Times New Roman" w:cs="Times New Roman"/>
                <w:bCs/>
                <w:sz w:val="18"/>
                <w:szCs w:val="18"/>
              </w:rPr>
              <w:t>Progressive disease (n, %)</w:t>
            </w:r>
          </w:p>
        </w:tc>
        <w:tc>
          <w:tcPr>
            <w:tcW w:w="2410" w:type="dxa"/>
            <w:vAlign w:val="center"/>
          </w:tcPr>
          <w:p w14:paraId="6E9015C0" w14:textId="53B8AD50" w:rsidR="00F77D91" w:rsidRDefault="00F77D91" w:rsidP="00466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89F5DF6" w14:textId="603D9A7C" w:rsidR="00F77D91" w:rsidRPr="00225EF7" w:rsidRDefault="00F77D91" w:rsidP="00466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F77D91" w:rsidRPr="00225EF7" w14:paraId="6B26C3BE" w14:textId="046C9764" w:rsidTr="00F77D91">
        <w:tc>
          <w:tcPr>
            <w:tcW w:w="2943" w:type="dxa"/>
            <w:shd w:val="clear" w:color="auto" w:fill="auto"/>
            <w:vAlign w:val="center"/>
          </w:tcPr>
          <w:p w14:paraId="5DC30454" w14:textId="5918E5B7" w:rsidR="00F77D91" w:rsidRPr="00225EF7" w:rsidRDefault="00F77D91" w:rsidP="00466F6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2410" w:type="dxa"/>
            <w:vAlign w:val="center"/>
          </w:tcPr>
          <w:p w14:paraId="1D89FF7B" w14:textId="6EDDBEBC" w:rsidR="00F77D91" w:rsidRDefault="00F77D91" w:rsidP="00466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21AD9EA" w14:textId="365C8228" w:rsidR="00F77D91" w:rsidRDefault="00F77D91" w:rsidP="00466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F77D91" w:rsidRPr="00225EF7" w14:paraId="69E58690" w14:textId="60A97336" w:rsidTr="00F77D91">
        <w:tc>
          <w:tcPr>
            <w:tcW w:w="2943" w:type="dxa"/>
            <w:shd w:val="clear" w:color="auto" w:fill="auto"/>
            <w:vAlign w:val="center"/>
          </w:tcPr>
          <w:p w14:paraId="0D4AE3D4" w14:textId="77777777" w:rsidR="00F77D91" w:rsidRPr="00225EF7" w:rsidRDefault="00F77D91" w:rsidP="00466F6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5EF7">
              <w:rPr>
                <w:rFonts w:ascii="Times New Roman" w:hAnsi="Times New Roman" w:cs="Times New Roman"/>
                <w:bCs/>
                <w:sz w:val="18"/>
                <w:szCs w:val="18"/>
              </w:rPr>
              <w:t>DCR (n, %), 95% CI</w:t>
            </w:r>
          </w:p>
        </w:tc>
        <w:tc>
          <w:tcPr>
            <w:tcW w:w="2410" w:type="dxa"/>
            <w:vAlign w:val="center"/>
          </w:tcPr>
          <w:p w14:paraId="0D12EF7F" w14:textId="4C51EF13" w:rsidR="00F77D91" w:rsidRPr="00225EF7" w:rsidRDefault="00F77D91" w:rsidP="00E771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.6(55.4-81.8%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A7A8672" w14:textId="73196A73" w:rsidR="00F77D91" w:rsidRPr="00225EF7" w:rsidRDefault="00F77D91" w:rsidP="00466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.7%(61.2-90.2%)</w:t>
            </w:r>
          </w:p>
        </w:tc>
      </w:tr>
      <w:tr w:rsidR="00F77D91" w:rsidRPr="00225EF7" w14:paraId="778C1F83" w14:textId="5966B2B1" w:rsidTr="00F77D91">
        <w:tc>
          <w:tcPr>
            <w:tcW w:w="2943" w:type="dxa"/>
            <w:shd w:val="clear" w:color="auto" w:fill="auto"/>
            <w:vAlign w:val="center"/>
          </w:tcPr>
          <w:p w14:paraId="256834A8" w14:textId="77777777" w:rsidR="00F77D91" w:rsidRPr="00225EF7" w:rsidRDefault="00F77D91" w:rsidP="00466F6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5EF7">
              <w:rPr>
                <w:rFonts w:ascii="Times New Roman" w:hAnsi="Times New Roman" w:cs="Times New Roman"/>
                <w:bCs/>
                <w:sz w:val="18"/>
                <w:szCs w:val="18"/>
              </w:rPr>
              <w:t>Median progression-free survival, months (95% CI)</w:t>
            </w:r>
          </w:p>
        </w:tc>
        <w:tc>
          <w:tcPr>
            <w:tcW w:w="2410" w:type="dxa"/>
            <w:vAlign w:val="center"/>
          </w:tcPr>
          <w:p w14:paraId="29B8CB8D" w14:textId="300F623E" w:rsidR="00F77D91" w:rsidRDefault="00F77D91" w:rsidP="00466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(7.5-12.5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165B4BE" w14:textId="2BBFFB01" w:rsidR="00F77D91" w:rsidRPr="00225EF7" w:rsidRDefault="00F77D91" w:rsidP="00466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(4.2-5.8)</w:t>
            </w:r>
          </w:p>
        </w:tc>
      </w:tr>
      <w:tr w:rsidR="00F77D91" w:rsidRPr="00225EF7" w14:paraId="5C00D89A" w14:textId="2412FD14" w:rsidTr="00F77D91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1EA90" w14:textId="77777777" w:rsidR="00F77D91" w:rsidRPr="00225EF7" w:rsidRDefault="00F77D91" w:rsidP="00466F6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4DB4">
              <w:rPr>
                <w:rFonts w:ascii="Times New Roman" w:hAnsi="Times New Roman" w:cs="Times New Roman"/>
                <w:bCs/>
                <w:sz w:val="18"/>
                <w:szCs w:val="18"/>
              </w:rPr>
              <w:t>Median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verall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survival</w:t>
            </w:r>
            <w:r w:rsidRPr="00684DB4">
              <w:rPr>
                <w:rFonts w:ascii="Times New Roman" w:hAnsi="Times New Roman" w:cs="Times New Roman"/>
                <w:bCs/>
                <w:sz w:val="18"/>
                <w:szCs w:val="18"/>
              </w:rPr>
              <w:t>, months (95% CI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FB06776" w14:textId="7E511072" w:rsidR="00F77D91" w:rsidRDefault="00F77D91" w:rsidP="00466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 (7.7-18.3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DE8D7" w14:textId="76DA20BE" w:rsidR="00F77D91" w:rsidRDefault="00F77D91" w:rsidP="00466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(7.9-12.1)</w:t>
            </w:r>
          </w:p>
        </w:tc>
      </w:tr>
    </w:tbl>
    <w:p w14:paraId="341C05A4" w14:textId="77777777" w:rsidR="004D73F0" w:rsidRPr="00573E3D" w:rsidRDefault="004D73F0" w:rsidP="002369FA">
      <w:pPr>
        <w:spacing w:line="360" w:lineRule="auto"/>
        <w:rPr>
          <w:rFonts w:ascii="Times New Roman" w:hAnsi="Times New Roman"/>
          <w:b/>
          <w:sz w:val="18"/>
          <w:szCs w:val="18"/>
        </w:rPr>
      </w:pPr>
    </w:p>
    <w:sectPr w:rsidR="004D73F0" w:rsidRPr="00573E3D" w:rsidSect="005117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2FA683" w14:textId="77777777" w:rsidR="00985313" w:rsidRDefault="00985313" w:rsidP="00465F0C">
      <w:r>
        <w:separator/>
      </w:r>
    </w:p>
  </w:endnote>
  <w:endnote w:type="continuationSeparator" w:id="0">
    <w:p w14:paraId="27856542" w14:textId="77777777" w:rsidR="00985313" w:rsidRDefault="00985313" w:rsidP="00465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C962D0" w14:textId="77777777" w:rsidR="00985313" w:rsidRDefault="00985313" w:rsidP="00465F0C">
      <w:r>
        <w:separator/>
      </w:r>
    </w:p>
  </w:footnote>
  <w:footnote w:type="continuationSeparator" w:id="0">
    <w:p w14:paraId="5086761F" w14:textId="77777777" w:rsidR="00985313" w:rsidRDefault="00985313" w:rsidP="00465F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161C32"/>
    <w:multiLevelType w:val="hybridMultilevel"/>
    <w:tmpl w:val="4CD84F8E"/>
    <w:lvl w:ilvl="0" w:tplc="174E8A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ztTA0trQ0NrIwMrZQ0lEKTi0uzszPAykwNqsFALxXwhgtAAAA"/>
  </w:docVars>
  <w:rsids>
    <w:rsidRoot w:val="00465906"/>
    <w:rsid w:val="00006F72"/>
    <w:rsid w:val="0006069E"/>
    <w:rsid w:val="0006735B"/>
    <w:rsid w:val="00070E7A"/>
    <w:rsid w:val="000B0F4F"/>
    <w:rsid w:val="000C0981"/>
    <w:rsid w:val="000C1BC1"/>
    <w:rsid w:val="000D4C31"/>
    <w:rsid w:val="001009A5"/>
    <w:rsid w:val="001071A9"/>
    <w:rsid w:val="001126AC"/>
    <w:rsid w:val="00112F4F"/>
    <w:rsid w:val="0014760D"/>
    <w:rsid w:val="00164E65"/>
    <w:rsid w:val="00167098"/>
    <w:rsid w:val="00181202"/>
    <w:rsid w:val="00186736"/>
    <w:rsid w:val="00192AD3"/>
    <w:rsid w:val="00196669"/>
    <w:rsid w:val="00197EA5"/>
    <w:rsid w:val="001A2A13"/>
    <w:rsid w:val="001A7AC4"/>
    <w:rsid w:val="001B0696"/>
    <w:rsid w:val="001B4AD8"/>
    <w:rsid w:val="001C6826"/>
    <w:rsid w:val="001D77A6"/>
    <w:rsid w:val="001D7C2B"/>
    <w:rsid w:val="001E2CBF"/>
    <w:rsid w:val="001F04B2"/>
    <w:rsid w:val="001F15C4"/>
    <w:rsid w:val="00204B97"/>
    <w:rsid w:val="00213239"/>
    <w:rsid w:val="00222827"/>
    <w:rsid w:val="002239D2"/>
    <w:rsid w:val="00225EF7"/>
    <w:rsid w:val="002369FA"/>
    <w:rsid w:val="002407B3"/>
    <w:rsid w:val="0024203E"/>
    <w:rsid w:val="00244CCF"/>
    <w:rsid w:val="00261455"/>
    <w:rsid w:val="00263C3D"/>
    <w:rsid w:val="002650D9"/>
    <w:rsid w:val="00276C6A"/>
    <w:rsid w:val="00281B2B"/>
    <w:rsid w:val="002C6C87"/>
    <w:rsid w:val="002D75E2"/>
    <w:rsid w:val="002D76F7"/>
    <w:rsid w:val="002F615C"/>
    <w:rsid w:val="003037BB"/>
    <w:rsid w:val="003066D1"/>
    <w:rsid w:val="003074F6"/>
    <w:rsid w:val="0031532C"/>
    <w:rsid w:val="0032085D"/>
    <w:rsid w:val="00327336"/>
    <w:rsid w:val="00342BD6"/>
    <w:rsid w:val="00346EE0"/>
    <w:rsid w:val="00370EC3"/>
    <w:rsid w:val="003770ED"/>
    <w:rsid w:val="0039687B"/>
    <w:rsid w:val="003A4F63"/>
    <w:rsid w:val="003C48E2"/>
    <w:rsid w:val="003E136E"/>
    <w:rsid w:val="003E3E83"/>
    <w:rsid w:val="003E6C99"/>
    <w:rsid w:val="003F1855"/>
    <w:rsid w:val="004006C0"/>
    <w:rsid w:val="004048C4"/>
    <w:rsid w:val="004103C0"/>
    <w:rsid w:val="00415DA8"/>
    <w:rsid w:val="0042669A"/>
    <w:rsid w:val="00426908"/>
    <w:rsid w:val="004508AF"/>
    <w:rsid w:val="0045196F"/>
    <w:rsid w:val="00452D93"/>
    <w:rsid w:val="00465906"/>
    <w:rsid w:val="00465F0C"/>
    <w:rsid w:val="00466F68"/>
    <w:rsid w:val="00476D34"/>
    <w:rsid w:val="00491131"/>
    <w:rsid w:val="0049167D"/>
    <w:rsid w:val="00497643"/>
    <w:rsid w:val="004A4FC3"/>
    <w:rsid w:val="004A7DB8"/>
    <w:rsid w:val="004B69BF"/>
    <w:rsid w:val="004C4FD0"/>
    <w:rsid w:val="004D73F0"/>
    <w:rsid w:val="004E57D3"/>
    <w:rsid w:val="00502619"/>
    <w:rsid w:val="00511757"/>
    <w:rsid w:val="00512804"/>
    <w:rsid w:val="0051656B"/>
    <w:rsid w:val="00516A3C"/>
    <w:rsid w:val="00537249"/>
    <w:rsid w:val="00541922"/>
    <w:rsid w:val="00551306"/>
    <w:rsid w:val="00563FB3"/>
    <w:rsid w:val="0056525F"/>
    <w:rsid w:val="00573E3D"/>
    <w:rsid w:val="005B050A"/>
    <w:rsid w:val="005B635F"/>
    <w:rsid w:val="005E1E65"/>
    <w:rsid w:val="005E3089"/>
    <w:rsid w:val="005E7319"/>
    <w:rsid w:val="005F071E"/>
    <w:rsid w:val="005F72BF"/>
    <w:rsid w:val="005F7DC4"/>
    <w:rsid w:val="00604344"/>
    <w:rsid w:val="006055E0"/>
    <w:rsid w:val="00623B49"/>
    <w:rsid w:val="00627AC9"/>
    <w:rsid w:val="00632065"/>
    <w:rsid w:val="00654C20"/>
    <w:rsid w:val="00672848"/>
    <w:rsid w:val="0067565C"/>
    <w:rsid w:val="00675AEA"/>
    <w:rsid w:val="00680256"/>
    <w:rsid w:val="00681EFB"/>
    <w:rsid w:val="00683744"/>
    <w:rsid w:val="00684DB4"/>
    <w:rsid w:val="00686513"/>
    <w:rsid w:val="006C5A55"/>
    <w:rsid w:val="006C6359"/>
    <w:rsid w:val="006D0C5A"/>
    <w:rsid w:val="006D48F9"/>
    <w:rsid w:val="006F19AA"/>
    <w:rsid w:val="006F3A12"/>
    <w:rsid w:val="0070272A"/>
    <w:rsid w:val="00707258"/>
    <w:rsid w:val="00715D2C"/>
    <w:rsid w:val="00717385"/>
    <w:rsid w:val="00724A3B"/>
    <w:rsid w:val="00724E34"/>
    <w:rsid w:val="00730E93"/>
    <w:rsid w:val="00733F58"/>
    <w:rsid w:val="00741F76"/>
    <w:rsid w:val="00743A63"/>
    <w:rsid w:val="00755CFD"/>
    <w:rsid w:val="00770E39"/>
    <w:rsid w:val="00780734"/>
    <w:rsid w:val="007903C2"/>
    <w:rsid w:val="007E5D64"/>
    <w:rsid w:val="008001C1"/>
    <w:rsid w:val="00801574"/>
    <w:rsid w:val="00812006"/>
    <w:rsid w:val="008324E7"/>
    <w:rsid w:val="0085699E"/>
    <w:rsid w:val="008660DC"/>
    <w:rsid w:val="00876BEB"/>
    <w:rsid w:val="008A0D2C"/>
    <w:rsid w:val="008A56FC"/>
    <w:rsid w:val="008C12CC"/>
    <w:rsid w:val="008C6DCE"/>
    <w:rsid w:val="008D7847"/>
    <w:rsid w:val="008E13AE"/>
    <w:rsid w:val="008E374C"/>
    <w:rsid w:val="008E60F9"/>
    <w:rsid w:val="008F73A4"/>
    <w:rsid w:val="00916240"/>
    <w:rsid w:val="00925AC8"/>
    <w:rsid w:val="0095154F"/>
    <w:rsid w:val="00951D75"/>
    <w:rsid w:val="00960690"/>
    <w:rsid w:val="009836AC"/>
    <w:rsid w:val="00984DBA"/>
    <w:rsid w:val="00985313"/>
    <w:rsid w:val="00985B11"/>
    <w:rsid w:val="00996DD1"/>
    <w:rsid w:val="009A3E67"/>
    <w:rsid w:val="009A6A04"/>
    <w:rsid w:val="009B48C6"/>
    <w:rsid w:val="00A119EF"/>
    <w:rsid w:val="00A13624"/>
    <w:rsid w:val="00A17FBA"/>
    <w:rsid w:val="00A311BD"/>
    <w:rsid w:val="00A32E84"/>
    <w:rsid w:val="00A33D2A"/>
    <w:rsid w:val="00A472FF"/>
    <w:rsid w:val="00A65BE3"/>
    <w:rsid w:val="00A66E22"/>
    <w:rsid w:val="00AA32BF"/>
    <w:rsid w:val="00AC516E"/>
    <w:rsid w:val="00AE21AA"/>
    <w:rsid w:val="00AE39FF"/>
    <w:rsid w:val="00AF42D1"/>
    <w:rsid w:val="00B07301"/>
    <w:rsid w:val="00B1544D"/>
    <w:rsid w:val="00B16787"/>
    <w:rsid w:val="00B16A73"/>
    <w:rsid w:val="00B254AA"/>
    <w:rsid w:val="00B3109F"/>
    <w:rsid w:val="00B31ABF"/>
    <w:rsid w:val="00B507E2"/>
    <w:rsid w:val="00B52115"/>
    <w:rsid w:val="00B6354D"/>
    <w:rsid w:val="00B65747"/>
    <w:rsid w:val="00B7496D"/>
    <w:rsid w:val="00B83F02"/>
    <w:rsid w:val="00BC371C"/>
    <w:rsid w:val="00BD2F93"/>
    <w:rsid w:val="00BD5A6E"/>
    <w:rsid w:val="00BF16FD"/>
    <w:rsid w:val="00BF6E05"/>
    <w:rsid w:val="00C040A1"/>
    <w:rsid w:val="00C078B9"/>
    <w:rsid w:val="00C20176"/>
    <w:rsid w:val="00C27A62"/>
    <w:rsid w:val="00C30ED0"/>
    <w:rsid w:val="00C42867"/>
    <w:rsid w:val="00C445DB"/>
    <w:rsid w:val="00C44C21"/>
    <w:rsid w:val="00C55234"/>
    <w:rsid w:val="00C60CAC"/>
    <w:rsid w:val="00C85990"/>
    <w:rsid w:val="00CB0918"/>
    <w:rsid w:val="00CC6249"/>
    <w:rsid w:val="00CE0C3B"/>
    <w:rsid w:val="00CE28ED"/>
    <w:rsid w:val="00CF1F28"/>
    <w:rsid w:val="00D108C9"/>
    <w:rsid w:val="00D14E54"/>
    <w:rsid w:val="00D313A6"/>
    <w:rsid w:val="00D439AA"/>
    <w:rsid w:val="00D50B27"/>
    <w:rsid w:val="00D52C6B"/>
    <w:rsid w:val="00D538EF"/>
    <w:rsid w:val="00D54614"/>
    <w:rsid w:val="00D563AE"/>
    <w:rsid w:val="00D66587"/>
    <w:rsid w:val="00D85D97"/>
    <w:rsid w:val="00DA293E"/>
    <w:rsid w:val="00DA5C2A"/>
    <w:rsid w:val="00DB00F9"/>
    <w:rsid w:val="00DB4CBA"/>
    <w:rsid w:val="00DD72BA"/>
    <w:rsid w:val="00DE2E95"/>
    <w:rsid w:val="00DE3CA5"/>
    <w:rsid w:val="00E104FB"/>
    <w:rsid w:val="00E210F1"/>
    <w:rsid w:val="00E34598"/>
    <w:rsid w:val="00E35D44"/>
    <w:rsid w:val="00E472FB"/>
    <w:rsid w:val="00E62D94"/>
    <w:rsid w:val="00E71035"/>
    <w:rsid w:val="00E74924"/>
    <w:rsid w:val="00E771BF"/>
    <w:rsid w:val="00E804C8"/>
    <w:rsid w:val="00E86868"/>
    <w:rsid w:val="00EC19B5"/>
    <w:rsid w:val="00EC4111"/>
    <w:rsid w:val="00EE5088"/>
    <w:rsid w:val="00EE5312"/>
    <w:rsid w:val="00F0386E"/>
    <w:rsid w:val="00F05E04"/>
    <w:rsid w:val="00F12948"/>
    <w:rsid w:val="00F373E0"/>
    <w:rsid w:val="00F50C02"/>
    <w:rsid w:val="00F66852"/>
    <w:rsid w:val="00F77D91"/>
    <w:rsid w:val="00F83747"/>
    <w:rsid w:val="00F8490E"/>
    <w:rsid w:val="00F909B9"/>
    <w:rsid w:val="00F97A33"/>
    <w:rsid w:val="00FA4E86"/>
    <w:rsid w:val="00FB2A45"/>
    <w:rsid w:val="00FC3C86"/>
    <w:rsid w:val="00FE6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2E79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5CFD"/>
    <w:pPr>
      <w:widowControl w:val="0"/>
      <w:jc w:val="both"/>
    </w:pPr>
    <w:rPr>
      <w:kern w:val="2"/>
      <w:sz w:val="21"/>
      <w:szCs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55CFD"/>
    <w:rPr>
      <w:rFonts w:cs="Times New Roman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55CFD"/>
    <w:rPr>
      <w:rFonts w:ascii="Times New Roman" w:hAnsi="Times New Roman" w:cs="Times New Roman"/>
      <w:sz w:val="18"/>
      <w:szCs w:val="18"/>
    </w:rPr>
  </w:style>
  <w:style w:type="table" w:styleId="a4">
    <w:name w:val="Table Grid"/>
    <w:basedOn w:val="a1"/>
    <w:uiPriority w:val="39"/>
    <w:rsid w:val="00BC3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uiPriority w:val="99"/>
    <w:semiHidden/>
    <w:unhideWhenUsed/>
    <w:rsid w:val="00EE5312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EE5312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EE5312"/>
    <w:rPr>
      <w:rFonts w:eastAsiaTheme="minorEastAsia"/>
      <w:kern w:val="2"/>
      <w:sz w:val="20"/>
      <w:szCs w:val="20"/>
      <w:lang w:val="en-US" w:eastAsia="zh-CN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EE5312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EE5312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a8">
    <w:name w:val="header"/>
    <w:basedOn w:val="a"/>
    <w:link w:val="Char2"/>
    <w:uiPriority w:val="99"/>
    <w:unhideWhenUsed/>
    <w:rsid w:val="00465F0C"/>
    <w:pPr>
      <w:tabs>
        <w:tab w:val="center" w:pos="4153"/>
        <w:tab w:val="right" w:pos="8306"/>
      </w:tabs>
    </w:pPr>
  </w:style>
  <w:style w:type="character" w:customStyle="1" w:styleId="Char2">
    <w:name w:val="页眉 Char"/>
    <w:basedOn w:val="a0"/>
    <w:link w:val="a8"/>
    <w:uiPriority w:val="99"/>
    <w:rsid w:val="00465F0C"/>
    <w:rPr>
      <w:rFonts w:eastAsiaTheme="minorEastAsia"/>
      <w:kern w:val="2"/>
      <w:sz w:val="21"/>
      <w:szCs w:val="22"/>
      <w:lang w:val="en-GB" w:eastAsia="zh-CN"/>
    </w:rPr>
  </w:style>
  <w:style w:type="paragraph" w:styleId="a9">
    <w:name w:val="footer"/>
    <w:basedOn w:val="a"/>
    <w:link w:val="Char3"/>
    <w:uiPriority w:val="99"/>
    <w:unhideWhenUsed/>
    <w:rsid w:val="00465F0C"/>
    <w:pPr>
      <w:tabs>
        <w:tab w:val="center" w:pos="4153"/>
        <w:tab w:val="right" w:pos="8306"/>
      </w:tabs>
    </w:pPr>
  </w:style>
  <w:style w:type="character" w:customStyle="1" w:styleId="Char3">
    <w:name w:val="页脚 Char"/>
    <w:basedOn w:val="a0"/>
    <w:link w:val="a9"/>
    <w:uiPriority w:val="99"/>
    <w:rsid w:val="00465F0C"/>
    <w:rPr>
      <w:rFonts w:eastAsiaTheme="minorEastAsia"/>
      <w:kern w:val="2"/>
      <w:sz w:val="21"/>
      <w:szCs w:val="22"/>
      <w:lang w:val="en-GB" w:eastAsia="zh-CN"/>
    </w:rPr>
  </w:style>
  <w:style w:type="paragraph" w:styleId="aa">
    <w:name w:val="List Paragraph"/>
    <w:basedOn w:val="a"/>
    <w:uiPriority w:val="34"/>
    <w:qFormat/>
    <w:rsid w:val="0042669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5CFD"/>
    <w:pPr>
      <w:widowControl w:val="0"/>
      <w:jc w:val="both"/>
    </w:pPr>
    <w:rPr>
      <w:kern w:val="2"/>
      <w:sz w:val="21"/>
      <w:szCs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55CFD"/>
    <w:rPr>
      <w:rFonts w:cs="Times New Roman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55CFD"/>
    <w:rPr>
      <w:rFonts w:ascii="Times New Roman" w:hAnsi="Times New Roman" w:cs="Times New Roman"/>
      <w:sz w:val="18"/>
      <w:szCs w:val="18"/>
    </w:rPr>
  </w:style>
  <w:style w:type="table" w:styleId="a4">
    <w:name w:val="Table Grid"/>
    <w:basedOn w:val="a1"/>
    <w:uiPriority w:val="39"/>
    <w:rsid w:val="00BC3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uiPriority w:val="99"/>
    <w:semiHidden/>
    <w:unhideWhenUsed/>
    <w:rsid w:val="00EE5312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EE5312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EE5312"/>
    <w:rPr>
      <w:rFonts w:eastAsiaTheme="minorEastAsia"/>
      <w:kern w:val="2"/>
      <w:sz w:val="20"/>
      <w:szCs w:val="20"/>
      <w:lang w:val="en-US" w:eastAsia="zh-CN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EE5312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EE5312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a8">
    <w:name w:val="header"/>
    <w:basedOn w:val="a"/>
    <w:link w:val="Char2"/>
    <w:uiPriority w:val="99"/>
    <w:unhideWhenUsed/>
    <w:rsid w:val="00465F0C"/>
    <w:pPr>
      <w:tabs>
        <w:tab w:val="center" w:pos="4153"/>
        <w:tab w:val="right" w:pos="8306"/>
      </w:tabs>
    </w:pPr>
  </w:style>
  <w:style w:type="character" w:customStyle="1" w:styleId="Char2">
    <w:name w:val="页眉 Char"/>
    <w:basedOn w:val="a0"/>
    <w:link w:val="a8"/>
    <w:uiPriority w:val="99"/>
    <w:rsid w:val="00465F0C"/>
    <w:rPr>
      <w:rFonts w:eastAsiaTheme="minorEastAsia"/>
      <w:kern w:val="2"/>
      <w:sz w:val="21"/>
      <w:szCs w:val="22"/>
      <w:lang w:val="en-GB" w:eastAsia="zh-CN"/>
    </w:rPr>
  </w:style>
  <w:style w:type="paragraph" w:styleId="a9">
    <w:name w:val="footer"/>
    <w:basedOn w:val="a"/>
    <w:link w:val="Char3"/>
    <w:uiPriority w:val="99"/>
    <w:unhideWhenUsed/>
    <w:rsid w:val="00465F0C"/>
    <w:pPr>
      <w:tabs>
        <w:tab w:val="center" w:pos="4153"/>
        <w:tab w:val="right" w:pos="8306"/>
      </w:tabs>
    </w:pPr>
  </w:style>
  <w:style w:type="character" w:customStyle="1" w:styleId="Char3">
    <w:name w:val="页脚 Char"/>
    <w:basedOn w:val="a0"/>
    <w:link w:val="a9"/>
    <w:uiPriority w:val="99"/>
    <w:rsid w:val="00465F0C"/>
    <w:rPr>
      <w:rFonts w:eastAsiaTheme="minorEastAsia"/>
      <w:kern w:val="2"/>
      <w:sz w:val="21"/>
      <w:szCs w:val="22"/>
      <w:lang w:val="en-GB" w:eastAsia="zh-CN"/>
    </w:rPr>
  </w:style>
  <w:style w:type="paragraph" w:styleId="aa">
    <w:name w:val="List Paragraph"/>
    <w:basedOn w:val="a"/>
    <w:uiPriority w:val="34"/>
    <w:qFormat/>
    <w:rsid w:val="0042669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3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2825445F577843990BF21B1DFA4C70" ma:contentTypeVersion="13" ma:contentTypeDescription="Create a new document." ma:contentTypeScope="" ma:versionID="21cb41f4f132c17ad3849a05b5354a06">
  <xsd:schema xmlns:xsd="http://www.w3.org/2001/XMLSchema" xmlns:xs="http://www.w3.org/2001/XMLSchema" xmlns:p="http://schemas.microsoft.com/office/2006/metadata/properties" xmlns:ns2="c4391f52-3e37-4f77-a1ce-cbdb90026cb5" xmlns:ns3="f0040c24-5d5b-45e1-81a2-4bf3c55170ef" targetNamespace="http://schemas.microsoft.com/office/2006/metadata/properties" ma:root="true" ma:fieldsID="9c6b51f873e115a88aa30a30e6130c83" ns2:_="" ns3:_="">
    <xsd:import namespace="c4391f52-3e37-4f77-a1ce-cbdb90026cb5"/>
    <xsd:import namespace="f0040c24-5d5b-45e1-81a2-4bf3c55170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91f52-3e37-4f77-a1ce-cbdb90026c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040c24-5d5b-45e1-81a2-4bf3c55170e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BB8A9F-8BD1-4E23-81F3-9110BB2C62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910E15-BE48-4CE2-8EA8-17684C8B81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9CFBC00-00E5-4DF6-8657-42A38056FF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91f52-3e37-4f77-a1ce-cbdb90026cb5"/>
    <ds:schemaRef ds:uri="f0040c24-5d5b-45e1-81a2-4bf3c55170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D8DD11F-0F73-4C3E-B9C3-B890049E8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4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Halievski</dc:creator>
  <cp:keywords/>
  <dc:description/>
  <cp:lastModifiedBy>dell</cp:lastModifiedBy>
  <cp:revision>120</cp:revision>
  <dcterms:created xsi:type="dcterms:W3CDTF">2021-07-19T15:15:00Z</dcterms:created>
  <dcterms:modified xsi:type="dcterms:W3CDTF">2022-12-21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2825445F577843990BF21B1DFA4C70</vt:lpwstr>
  </property>
</Properties>
</file>